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3978A" w14:textId="69A78129" w:rsidR="00230816" w:rsidRPr="0000790C" w:rsidRDefault="00230816" w:rsidP="0023081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00790C">
        <w:rPr>
          <w:rFonts w:ascii="Times New Roman" w:hAnsi="Times New Roman" w:cs="Times New Roman"/>
          <w:b/>
          <w:bCs/>
          <w:sz w:val="20"/>
          <w:szCs w:val="20"/>
        </w:rPr>
        <w:t>APPENDIX  – Data Extraction form</w:t>
      </w:r>
    </w:p>
    <w:p w14:paraId="32197B79" w14:textId="77777777" w:rsidR="00230816" w:rsidRPr="0000790C" w:rsidRDefault="00230816" w:rsidP="00230816">
      <w:pPr>
        <w:rPr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6760" w:type="dxa"/>
        <w:tblLook w:val="04A0" w:firstRow="1" w:lastRow="0" w:firstColumn="1" w:lastColumn="0" w:noHBand="0" w:noVBand="1"/>
      </w:tblPr>
      <w:tblGrid>
        <w:gridCol w:w="5660"/>
        <w:gridCol w:w="1100"/>
      </w:tblGrid>
      <w:tr w:rsidR="00230816" w:rsidRPr="00BA27B3" w14:paraId="7840F88C" w14:textId="77777777" w:rsidTr="00095D54">
        <w:trPr>
          <w:trHeight w:val="320"/>
        </w:trPr>
        <w:tc>
          <w:tcPr>
            <w:tcW w:w="5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A2B1FE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  <w:t>General informa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3195D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3EAC44B8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C051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Study ID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D769D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7489E5DD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51EF5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Title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18E39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6BBFC81C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44239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Citation: Lead author contact details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AD771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1B0C77AE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6CD115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Article type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DF6A8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5FD90ED9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81039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Country in which the study conducted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33584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1977E2AF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B8B74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Year of publication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194D8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53CCBBCC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0209A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Summary notes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F834B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40DD2723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D5BF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  <w:t>Characteristics of included studi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CF2C23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1D8544BD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33D2E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Aims/objectives of study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F1B40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25904A83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ABC16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Setting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E5F06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0948C6FA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75B8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  <w:t>Data collec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D039D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7283CF76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629AE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What types of data are collected/managed/shared?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9E646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120152D1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ADF5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How is this data collected/managed/shared?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822F1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3BDFE668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2D88B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A2450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1B937DF3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6F95A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Theoretical framework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8B5C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38B29F8A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38C27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Participan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4627A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2A9642F2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F33F8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Intended audience/target professions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98BD4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0F0BD108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30C5D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Intended audience/target popula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E2C71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6170F4E6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EDB8C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  <w:t>Key findings/recommendation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97A2C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6E14EF50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012C4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Key descriptive statistics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CC2AA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18BE0C99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DBE22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Digital technologies discussed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3F1B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38E54BF8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F605C0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Public health domains described in relation to digital technologies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76B1E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3BBCFAEE" w14:textId="77777777" w:rsidTr="00095D54">
        <w:trPr>
          <w:trHeight w:val="58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03C7D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Training competency recommendations related to digital technologies and specific public health disciplines identified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D679E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20F8F651" w14:textId="77777777" w:rsidTr="00095D54">
        <w:trPr>
          <w:trHeight w:val="58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F350D4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Digital competency recommendations related to digital technologies and specific public health disciplines identified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70C316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4130521F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E344E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Disciplines identified as relevant for training in using digital technologies for public health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9549F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742C7BAE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B3A7D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Approaches to training and competency development identified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FB557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5B56D343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91C170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Other related findings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6D003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122F1218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398D1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Reported limitations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A5DD9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15012791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5E867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Additional training and competency gaps discussed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18E69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77AD7B8E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79BD9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b/>
                <w:bCs/>
                <w:color w:val="2A2A2A"/>
                <w:kern w:val="0"/>
                <w:sz w:val="20"/>
                <w:szCs w:val="20"/>
                <w14:ligatures w14:val="none"/>
              </w:rPr>
              <w:t>Assessment and impac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2BA30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78D0CABD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9F8A9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Strengths and Limitations (as noted by authors)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551D2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30816" w:rsidRPr="00BA27B3" w14:paraId="5AFD2E9E" w14:textId="77777777" w:rsidTr="00095D54">
        <w:trPr>
          <w:trHeight w:val="320"/>
        </w:trPr>
        <w:tc>
          <w:tcPr>
            <w:tcW w:w="5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EB29C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2A2A2A"/>
                <w:kern w:val="0"/>
                <w:sz w:val="20"/>
                <w:szCs w:val="20"/>
                <w14:ligatures w14:val="none"/>
              </w:rPr>
              <w:t>MMAT Assessment Results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717E9" w14:textId="77777777" w:rsidR="00230816" w:rsidRPr="00BA27B3" w:rsidRDefault="00230816" w:rsidP="00095D5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A27B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3DF24F98" w14:textId="77777777" w:rsidR="00230816" w:rsidRDefault="00230816" w:rsidP="00230816">
      <w:pPr>
        <w:rPr>
          <w:sz w:val="20"/>
          <w:szCs w:val="20"/>
        </w:rPr>
      </w:pPr>
      <w:r>
        <w:rPr>
          <w:sz w:val="20"/>
          <w:szCs w:val="20"/>
        </w:rPr>
        <w:br w:type="textWrapping" w:clear="all"/>
      </w:r>
    </w:p>
    <w:p w14:paraId="33722D26" w14:textId="77777777" w:rsidR="003314B5" w:rsidRDefault="003314B5"/>
    <w:sectPr w:rsidR="003314B5" w:rsidSect="00143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16"/>
    <w:rsid w:val="00071482"/>
    <w:rsid w:val="000723C5"/>
    <w:rsid w:val="000768A3"/>
    <w:rsid w:val="000D6AD6"/>
    <w:rsid w:val="00140B45"/>
    <w:rsid w:val="00143525"/>
    <w:rsid w:val="00173ED6"/>
    <w:rsid w:val="00192FE1"/>
    <w:rsid w:val="001C3816"/>
    <w:rsid w:val="001F1354"/>
    <w:rsid w:val="00210C3F"/>
    <w:rsid w:val="00217983"/>
    <w:rsid w:val="00225671"/>
    <w:rsid w:val="00230816"/>
    <w:rsid w:val="00240CF9"/>
    <w:rsid w:val="00293D43"/>
    <w:rsid w:val="002B2F97"/>
    <w:rsid w:val="002C0337"/>
    <w:rsid w:val="002E5524"/>
    <w:rsid w:val="002F28E4"/>
    <w:rsid w:val="00322D4A"/>
    <w:rsid w:val="003314B5"/>
    <w:rsid w:val="003337F8"/>
    <w:rsid w:val="0034171A"/>
    <w:rsid w:val="00363484"/>
    <w:rsid w:val="00376037"/>
    <w:rsid w:val="003B382E"/>
    <w:rsid w:val="003F63AE"/>
    <w:rsid w:val="0047148A"/>
    <w:rsid w:val="00474FB2"/>
    <w:rsid w:val="0048451B"/>
    <w:rsid w:val="004C72EC"/>
    <w:rsid w:val="005014E8"/>
    <w:rsid w:val="00534A6A"/>
    <w:rsid w:val="00542611"/>
    <w:rsid w:val="005563F6"/>
    <w:rsid w:val="005568A9"/>
    <w:rsid w:val="005624F3"/>
    <w:rsid w:val="00573FC3"/>
    <w:rsid w:val="005B4E7E"/>
    <w:rsid w:val="005B6BDC"/>
    <w:rsid w:val="0062060F"/>
    <w:rsid w:val="006301DA"/>
    <w:rsid w:val="00695D0C"/>
    <w:rsid w:val="006B53EF"/>
    <w:rsid w:val="00700A59"/>
    <w:rsid w:val="0074108D"/>
    <w:rsid w:val="00796BFE"/>
    <w:rsid w:val="007B7865"/>
    <w:rsid w:val="007D7B21"/>
    <w:rsid w:val="007E1FC3"/>
    <w:rsid w:val="007E5C03"/>
    <w:rsid w:val="007E690E"/>
    <w:rsid w:val="00804C2E"/>
    <w:rsid w:val="00831648"/>
    <w:rsid w:val="00835777"/>
    <w:rsid w:val="00853DE9"/>
    <w:rsid w:val="0086353F"/>
    <w:rsid w:val="00893C39"/>
    <w:rsid w:val="00896206"/>
    <w:rsid w:val="008D0292"/>
    <w:rsid w:val="008D2CFE"/>
    <w:rsid w:val="00911BC4"/>
    <w:rsid w:val="009157D3"/>
    <w:rsid w:val="00944A94"/>
    <w:rsid w:val="0095074D"/>
    <w:rsid w:val="00991767"/>
    <w:rsid w:val="009A48E9"/>
    <w:rsid w:val="009A6452"/>
    <w:rsid w:val="009B38A6"/>
    <w:rsid w:val="009C08C8"/>
    <w:rsid w:val="009D513E"/>
    <w:rsid w:val="00A06291"/>
    <w:rsid w:val="00A15771"/>
    <w:rsid w:val="00A2773C"/>
    <w:rsid w:val="00A31101"/>
    <w:rsid w:val="00A35A1A"/>
    <w:rsid w:val="00A4448C"/>
    <w:rsid w:val="00A775B2"/>
    <w:rsid w:val="00A97435"/>
    <w:rsid w:val="00AB4288"/>
    <w:rsid w:val="00AE0D9C"/>
    <w:rsid w:val="00AF4252"/>
    <w:rsid w:val="00B16255"/>
    <w:rsid w:val="00B4153A"/>
    <w:rsid w:val="00B41CB4"/>
    <w:rsid w:val="00B60022"/>
    <w:rsid w:val="00B816DF"/>
    <w:rsid w:val="00B820E1"/>
    <w:rsid w:val="00B907B2"/>
    <w:rsid w:val="00BC2FDE"/>
    <w:rsid w:val="00C015BF"/>
    <w:rsid w:val="00C069DA"/>
    <w:rsid w:val="00C13715"/>
    <w:rsid w:val="00C200B8"/>
    <w:rsid w:val="00C25F35"/>
    <w:rsid w:val="00C3367E"/>
    <w:rsid w:val="00C55038"/>
    <w:rsid w:val="00C70C27"/>
    <w:rsid w:val="00C81B0E"/>
    <w:rsid w:val="00CF2EA7"/>
    <w:rsid w:val="00CF7DD4"/>
    <w:rsid w:val="00D4607F"/>
    <w:rsid w:val="00D644DC"/>
    <w:rsid w:val="00D90FE1"/>
    <w:rsid w:val="00E01CDC"/>
    <w:rsid w:val="00E05722"/>
    <w:rsid w:val="00E13E22"/>
    <w:rsid w:val="00E75EAF"/>
    <w:rsid w:val="00E82F29"/>
    <w:rsid w:val="00E83CE6"/>
    <w:rsid w:val="00E96248"/>
    <w:rsid w:val="00EF1050"/>
    <w:rsid w:val="00F035E4"/>
    <w:rsid w:val="00F058E9"/>
    <w:rsid w:val="00F05DD8"/>
    <w:rsid w:val="00F2620F"/>
    <w:rsid w:val="00F524F0"/>
    <w:rsid w:val="00F62431"/>
    <w:rsid w:val="00F62EE3"/>
    <w:rsid w:val="00F64F4A"/>
    <w:rsid w:val="00F72B2C"/>
    <w:rsid w:val="00FC33A1"/>
    <w:rsid w:val="00FD55EB"/>
    <w:rsid w:val="00FF0677"/>
    <w:rsid w:val="00FF4606"/>
    <w:rsid w:val="00FF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E2E15"/>
  <w15:chartTrackingRefBased/>
  <w15:docId w15:val="{E99807BE-2D50-DA49-8AC7-4B9EBE78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8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hi Ramachandran</dc:creator>
  <cp:keywords/>
  <dc:description/>
  <cp:lastModifiedBy>Ramachandran, Swathi [BCCDC]</cp:lastModifiedBy>
  <cp:revision>3</cp:revision>
  <dcterms:created xsi:type="dcterms:W3CDTF">2024-03-26T20:13:00Z</dcterms:created>
  <dcterms:modified xsi:type="dcterms:W3CDTF">2024-03-26T20:14:00Z</dcterms:modified>
</cp:coreProperties>
</file>